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B207D" w14:textId="2ED98DAF" w:rsidR="006D7581" w:rsidRDefault="006D7581" w:rsidP="00AB72C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Data</w:t>
      </w:r>
      <w:r w:rsidR="00AB72CE">
        <w:rPr>
          <w:rFonts w:ascii="Times New Roman" w:hAnsi="Times New Roman" w:cs="Times New Roman"/>
          <w:sz w:val="24"/>
          <w:szCs w:val="24"/>
        </w:rPr>
        <w:t xml:space="preserve"> Set</w:t>
      </w:r>
    </w:p>
    <w:p w14:paraId="2EB452FD" w14:textId="77777777" w:rsidR="006D7581" w:rsidRPr="006D7581" w:rsidRDefault="006D7581" w:rsidP="006847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D1203" w14:textId="4BEC3507" w:rsidR="00B34E8F" w:rsidRDefault="006847F2" w:rsidP="006847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47F2">
        <w:rPr>
          <w:rFonts w:ascii="Times New Roman" w:hAnsi="Times New Roman" w:cs="Times New Roman"/>
          <w:i/>
          <w:iCs/>
          <w:sz w:val="24"/>
          <w:szCs w:val="24"/>
        </w:rPr>
        <w:t xml:space="preserve">Glossina morsitans </w:t>
      </w:r>
      <w:proofErr w:type="spellStart"/>
      <w:r w:rsidRPr="006847F2">
        <w:rPr>
          <w:rFonts w:ascii="Times New Roman" w:hAnsi="Times New Roman" w:cs="Times New Roman"/>
          <w:i/>
          <w:iCs/>
          <w:sz w:val="24"/>
          <w:szCs w:val="24"/>
        </w:rPr>
        <w:t>morsitans</w:t>
      </w:r>
      <w:proofErr w:type="spellEnd"/>
      <w:r w:rsidRPr="006847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6E196F" w14:textId="77777777" w:rsidR="006847F2" w:rsidRPr="006847F2" w:rsidRDefault="006847F2" w:rsidP="006847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3C73EA" w14:textId="28E8466B" w:rsidR="00935843" w:rsidRPr="00E10A25" w:rsidRDefault="006847F2" w:rsidP="006847F2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t xml:space="preserve">Table 1. </w:t>
      </w:r>
      <w:r w:rsidR="00935843" w:rsidRPr="00E10A25">
        <w:rPr>
          <w:rFonts w:ascii="Times New Roman" w:hAnsi="Times New Roman" w:cs="Times New Roman"/>
          <w:b/>
          <w:bCs/>
        </w:rPr>
        <w:t>Colour Experiment</w:t>
      </w:r>
    </w:p>
    <w:tbl>
      <w:tblPr>
        <w:tblW w:w="9230" w:type="dxa"/>
        <w:tblLook w:val="04A0" w:firstRow="1" w:lastRow="0" w:firstColumn="1" w:lastColumn="0" w:noHBand="0" w:noVBand="1"/>
      </w:tblPr>
      <w:tblGrid>
        <w:gridCol w:w="788"/>
        <w:gridCol w:w="788"/>
        <w:gridCol w:w="1120"/>
        <w:gridCol w:w="1624"/>
        <w:gridCol w:w="1298"/>
        <w:gridCol w:w="1204"/>
        <w:gridCol w:w="1204"/>
        <w:gridCol w:w="1204"/>
      </w:tblGrid>
      <w:tr w:rsidR="00935843" w:rsidRPr="00A473FA" w14:paraId="0740DC00" w14:textId="77777777" w:rsidTr="00A473FA">
        <w:trPr>
          <w:trHeight w:val="373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E171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4F58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ABA6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E07C" w14:textId="4F748096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Ambient Temp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E537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1531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EB11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C516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935843" w:rsidRPr="00A473FA" w14:paraId="08AEEA40" w14:textId="77777777" w:rsidTr="00A473FA">
        <w:trPr>
          <w:trHeight w:val="373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9AE7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4E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9A56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C9E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FA9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1BC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B41B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3E7D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35843" w:rsidRPr="00A473FA" w14:paraId="6C25D611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C80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DA1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DF3D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AA0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CC7C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65F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D7E6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40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935843" w:rsidRPr="00A473FA" w14:paraId="2E4CF1F5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61C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646F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C03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86B9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250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06FA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C57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F14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935843" w:rsidRPr="00A473FA" w14:paraId="0F664303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069D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13B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95D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1F5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10D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253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BDA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438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935843" w:rsidRPr="00A473FA" w14:paraId="15FEE33F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552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C39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B0BF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8133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A4C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448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355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12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935843" w:rsidRPr="00A473FA" w14:paraId="5CC28962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9CB5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CE2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A3ED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012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A6B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71B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7A7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A6C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935843" w:rsidRPr="00A473FA" w14:paraId="6AD236CD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0E0" w14:textId="77777777" w:rsidR="00935843" w:rsidRPr="00A473FA" w:rsidRDefault="00935843" w:rsidP="006847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6E9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51B3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DB0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A9B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748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6C3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3C3" w14:textId="77777777" w:rsidR="00935843" w:rsidRPr="00A473FA" w:rsidRDefault="00935843" w:rsidP="006847F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935843" w:rsidRPr="00A473FA" w14:paraId="27BF7FB4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41B3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20CE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623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C619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E8B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26C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4A4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94D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935843" w:rsidRPr="00A473FA" w14:paraId="1E58ECE0" w14:textId="77777777" w:rsidTr="00A473FA">
        <w:trPr>
          <w:trHeight w:val="373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B70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19B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017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54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B82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C82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62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4F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935843" w:rsidRPr="00A473FA" w14:paraId="1D81C084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036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C25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59F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C96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6AA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D32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FEA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01D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935843" w:rsidRPr="00A473FA" w14:paraId="39BF1ABD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8A9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16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1E4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D3E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67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3017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B4E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C86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935843" w:rsidRPr="00A473FA" w14:paraId="6B3A5BFB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4E8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6B9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D8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9E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9DA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F17E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DF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BBD9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935843" w:rsidRPr="00A473FA" w14:paraId="1C60088F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9875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61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690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57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92E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E7CF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10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74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35843" w:rsidRPr="00A473FA" w14:paraId="75D619A4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0A8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42E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690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195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FF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3A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666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F8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935843" w:rsidRPr="00A473FA" w14:paraId="4E614451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A5B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F9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699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BC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332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705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D3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83F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35843" w:rsidRPr="00A473FA" w14:paraId="7BC6C8C3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AA00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7BE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CFDF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6E4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A70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C8E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2E7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8DCE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935843" w:rsidRPr="00A473FA" w14:paraId="4F3E0F59" w14:textId="77777777" w:rsidTr="00A473FA">
        <w:trPr>
          <w:trHeight w:val="373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222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2E67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D4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E077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DA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D79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ECD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C9F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935843" w:rsidRPr="00A473FA" w14:paraId="4F6289C6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948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1B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CD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0B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52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30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40E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5F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935843" w:rsidRPr="00A473FA" w14:paraId="0045F361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59FB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EF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A5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329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765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4D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9F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B4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935843" w:rsidRPr="00A473FA" w14:paraId="180FBB0A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88F6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C1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54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39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426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44B9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3F7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730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935843" w:rsidRPr="00A473FA" w14:paraId="7FC91EF0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36DD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A0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492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E50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5DE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1A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99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56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35843" w:rsidRPr="00A473FA" w14:paraId="2A999D3E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B2D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F47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02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DE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C6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7A4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3D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1A8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935843" w:rsidRPr="00A473FA" w14:paraId="323FBE73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ABD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7EF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9B9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CF52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1A61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0E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4BA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8FD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935843" w:rsidRPr="00A473FA" w14:paraId="353710CF" w14:textId="77777777" w:rsidTr="00A473FA">
        <w:trPr>
          <w:trHeight w:val="373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01C4" w14:textId="77777777" w:rsidR="00935843" w:rsidRPr="00A473FA" w:rsidRDefault="00935843" w:rsidP="009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9AB0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2DA6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1FBC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638F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2563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28E5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C28B" w14:textId="77777777" w:rsidR="00935843" w:rsidRPr="00A473FA" w:rsidRDefault="00935843" w:rsidP="009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</w:tbl>
    <w:p w14:paraId="04D0CAF0" w14:textId="5B968C1A" w:rsidR="00935843" w:rsidRDefault="00935843"/>
    <w:p w14:paraId="3989B06A" w14:textId="7241ACB8" w:rsidR="006847F2" w:rsidRDefault="006847F2"/>
    <w:p w14:paraId="5C8C035B" w14:textId="0269A549" w:rsidR="006847F2" w:rsidRDefault="006847F2"/>
    <w:p w14:paraId="29F69239" w14:textId="73547118" w:rsidR="006847F2" w:rsidRDefault="006847F2"/>
    <w:p w14:paraId="5ED97E9F" w14:textId="77777777" w:rsidR="006847F2" w:rsidRDefault="006847F2"/>
    <w:p w14:paraId="5D5146F1" w14:textId="253B0366" w:rsidR="006847F2" w:rsidRPr="00E10A25" w:rsidRDefault="006847F2" w:rsidP="006847F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lastRenderedPageBreak/>
        <w:t xml:space="preserve">Table 2. Orientation </w:t>
      </w:r>
      <w:r w:rsidR="00A473FA" w:rsidRPr="00E10A25">
        <w:rPr>
          <w:rFonts w:ascii="Times New Roman" w:hAnsi="Times New Roman" w:cs="Times New Roman"/>
          <w:b/>
          <w:bCs/>
        </w:rPr>
        <w:t>Experiment</w:t>
      </w:r>
    </w:p>
    <w:tbl>
      <w:tblPr>
        <w:tblW w:w="9135" w:type="dxa"/>
        <w:tblLook w:val="04A0" w:firstRow="1" w:lastRow="0" w:firstColumn="1" w:lastColumn="0" w:noHBand="0" w:noVBand="1"/>
      </w:tblPr>
      <w:tblGrid>
        <w:gridCol w:w="630"/>
        <w:gridCol w:w="742"/>
        <w:gridCol w:w="1163"/>
        <w:gridCol w:w="960"/>
        <w:gridCol w:w="1771"/>
        <w:gridCol w:w="1060"/>
        <w:gridCol w:w="960"/>
        <w:gridCol w:w="960"/>
        <w:gridCol w:w="960"/>
      </w:tblGrid>
      <w:tr w:rsidR="006847F2" w:rsidRPr="006847F2" w14:paraId="1B982DCC" w14:textId="77777777" w:rsidTr="006847F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2CD3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6E92" w14:textId="022F8B14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C1A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5C8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Panel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11E9" w14:textId="6E305904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Ambient Tem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0F4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004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53B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83B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6847F2" w:rsidRPr="006847F2" w14:paraId="735A2CE5" w14:textId="77777777" w:rsidTr="006847F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9A4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FAB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81D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73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AA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17F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2AF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C0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7EE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847F2" w:rsidRPr="006847F2" w14:paraId="35D4DAE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A3F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2D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2A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7F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BD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A4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15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73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48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6847F2" w:rsidRPr="006847F2" w14:paraId="2AD1FAE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4CD9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E98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7C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0F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28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19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CA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FA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222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847F2" w:rsidRPr="006847F2" w14:paraId="2AAED259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1CA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0F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48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E5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8E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17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A6D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149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00C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847F2" w:rsidRPr="006847F2" w14:paraId="22B44FB3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412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1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FA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2A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92C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65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8F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2D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AB7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6847F2" w:rsidRPr="006847F2" w14:paraId="4289959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3A79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9D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0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15A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1D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32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E30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F4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0D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6847F2" w:rsidRPr="006847F2" w14:paraId="5E64F5C6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EEF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2D7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20F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7B0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863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29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9D6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A23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95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847F2" w:rsidRPr="006847F2" w14:paraId="248F2B19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830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BB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00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B4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81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41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B9C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406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C6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847F2" w:rsidRPr="006847F2" w14:paraId="161FD28D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E5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AF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F2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94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B2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67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AA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E15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90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6847F2" w:rsidRPr="006847F2" w14:paraId="648D329F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FBF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C8E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98E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FE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B0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D6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9E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41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C0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847F2" w:rsidRPr="006847F2" w14:paraId="0AFEAED2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F98C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60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E74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D9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235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EF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DCB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F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E6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847F2" w:rsidRPr="006847F2" w14:paraId="37FEF4F0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7DE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7B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098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03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9A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60B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BF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2B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A3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847F2" w:rsidRPr="006847F2" w14:paraId="11CA6120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6FEE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80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79C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AF0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53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14B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6BB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87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85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6847F2" w:rsidRPr="006847F2" w14:paraId="4CB02059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CF96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17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AD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ACD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11D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4D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ED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B7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46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6847F2" w:rsidRPr="006847F2" w14:paraId="536FEA36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802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7C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55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865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36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80E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BB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46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83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6847F2" w:rsidRPr="006847F2" w14:paraId="57DA976E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F51C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E5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E5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495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A65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044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21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1D5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FA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6847F2" w:rsidRPr="006847F2" w14:paraId="23DF1AC9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148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5DB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36E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03F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8A0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EB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CE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DBE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234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847F2" w:rsidRPr="006847F2" w14:paraId="3CEF3A0D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4924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C5C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BC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36A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7C6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968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460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7E7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568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847F2" w:rsidRPr="006847F2" w14:paraId="10BFB0F3" w14:textId="77777777" w:rsidTr="006847F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E7D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C1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320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43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1AE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D6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042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94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F7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6847F2" w:rsidRPr="006847F2" w14:paraId="4D000C2D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92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632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B5C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E73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05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67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79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98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B41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6847F2" w:rsidRPr="006847F2" w14:paraId="42CAF2FA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FAEF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B7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0B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2C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B11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B0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6ED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06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A06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6847F2" w:rsidRPr="006847F2" w14:paraId="2746F2AC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D0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E9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87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640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148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CE7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6A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44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18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6847F2" w:rsidRPr="006847F2" w14:paraId="6A782C4B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E08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F90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8F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60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8E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64F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B1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836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E0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6847F2" w:rsidRPr="006847F2" w14:paraId="20CA1A36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37F4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50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495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EEC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A73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E5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16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E7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9A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6847F2" w:rsidRPr="006847F2" w14:paraId="54B0FA0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017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6F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7A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BC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B89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31A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C77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F3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49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847F2" w:rsidRPr="006847F2" w14:paraId="4AF987B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6F41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77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68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9F9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2C9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8B0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131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D7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6BB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6847F2" w:rsidRPr="006847F2" w14:paraId="0CDD7D4B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C89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F2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38A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81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3E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9C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B7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FB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0E9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6847F2" w:rsidRPr="006847F2" w14:paraId="60DFF72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FD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0F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A8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297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10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619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6E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6C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AC5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6847F2" w:rsidRPr="006847F2" w14:paraId="190BFE40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1E1C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DF9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0E9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72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BC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36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EAD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46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37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6847F2" w:rsidRPr="006847F2" w14:paraId="1E3A88A5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A28E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227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2E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F7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65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BCE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F2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65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D4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847F2" w:rsidRPr="006847F2" w14:paraId="37DC680D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496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05B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2F67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31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16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00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603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6B7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D6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6847F2" w:rsidRPr="006847F2" w14:paraId="0886FE3D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8B93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98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DF0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0A1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3F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E18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7C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BE7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24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847F2" w:rsidRPr="006847F2" w14:paraId="716BB686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2D99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0C5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4392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E2F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475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C3F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E1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966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22E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6847F2" w:rsidRPr="006847F2" w14:paraId="451EE9A8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A00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DA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5AC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10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3AB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B1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4C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3F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54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6847F2" w:rsidRPr="006847F2" w14:paraId="7BDBD1F0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B9F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36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56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514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221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F8DD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E10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53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C5A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847F2" w:rsidRPr="006847F2" w14:paraId="20A889EB" w14:textId="77777777" w:rsidTr="006847F2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D375" w14:textId="77777777" w:rsidR="006847F2" w:rsidRPr="006847F2" w:rsidRDefault="006847F2" w:rsidP="00684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FF4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17F8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6D9E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2F39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7C0A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7FC5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9763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7D3F" w14:textId="77777777" w:rsidR="006847F2" w:rsidRPr="006847F2" w:rsidRDefault="006847F2" w:rsidP="0068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</w:tbl>
    <w:p w14:paraId="40441C8B" w14:textId="58DB77B8" w:rsidR="006847F2" w:rsidRDefault="006847F2"/>
    <w:p w14:paraId="7BF63B19" w14:textId="6E73A3C8" w:rsidR="006D7581" w:rsidRDefault="006D7581" w:rsidP="00E10A25"/>
    <w:p w14:paraId="655F1808" w14:textId="77777777" w:rsidR="00F9103F" w:rsidRDefault="00F9103F" w:rsidP="00E10A25"/>
    <w:p w14:paraId="3A1A08C3" w14:textId="69BF5762" w:rsidR="006847F2" w:rsidRPr="00E10A25" w:rsidRDefault="00A473FA" w:rsidP="00A473F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lastRenderedPageBreak/>
        <w:t>Table 3. Olfaction Experiment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962"/>
        <w:gridCol w:w="962"/>
        <w:gridCol w:w="1122"/>
        <w:gridCol w:w="1643"/>
        <w:gridCol w:w="1062"/>
        <w:gridCol w:w="962"/>
        <w:gridCol w:w="962"/>
        <w:gridCol w:w="962"/>
      </w:tblGrid>
      <w:tr w:rsidR="00A473FA" w:rsidRPr="00A473FA" w14:paraId="205DCBEB" w14:textId="77777777" w:rsidTr="00A473FA">
        <w:trPr>
          <w:trHeight w:val="429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EFB6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001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7C0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931A" w14:textId="47744B8F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ent </w:t>
            </w: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35D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754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8A7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2D48" w14:textId="29E54513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6D7581">
              <w:rPr>
                <w:rFonts w:ascii="Times New Roman" w:eastAsia="Times New Roman" w:hAnsi="Times New Roman" w:cs="Times New Roman"/>
                <w:color w:val="000000"/>
              </w:rPr>
              <w:t>ount</w:t>
            </w:r>
          </w:p>
        </w:tc>
      </w:tr>
      <w:tr w:rsidR="00A473FA" w:rsidRPr="00A473FA" w14:paraId="3BD0CB08" w14:textId="77777777" w:rsidTr="00A473FA">
        <w:trPr>
          <w:trHeight w:val="429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C905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41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6E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D43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684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ED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CB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0D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A473FA" w:rsidRPr="00A473FA" w14:paraId="25B0E9BC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A96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EDA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CFE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AFE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72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F4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3A9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58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A473FA" w:rsidRPr="00A473FA" w14:paraId="674BC4C0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046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622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C83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7DE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EC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2F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84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126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A473FA" w:rsidRPr="00A473FA" w14:paraId="7F0E3F0E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DBD4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4B4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96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CBE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386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56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33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6B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A473FA" w:rsidRPr="00A473FA" w14:paraId="46C1B99F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9DB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47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3B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510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88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9E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86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A8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A473FA" w:rsidRPr="00A473FA" w14:paraId="116D85E8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DA9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4828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D0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B3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51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B20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A5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1A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A473FA" w:rsidRPr="00A473FA" w14:paraId="1341FB88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D5A5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F5E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8C6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A4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F68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3C8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5DC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B22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A473FA" w:rsidRPr="00A473FA" w14:paraId="4A9534B5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5710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E5A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975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52F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E68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172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C11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D40A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</w:tr>
      <w:tr w:rsidR="00A473FA" w:rsidRPr="00A473FA" w14:paraId="79283283" w14:textId="77777777" w:rsidTr="00A473FA">
        <w:trPr>
          <w:trHeight w:val="429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3E3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70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008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0A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AB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8B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D308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91E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A473FA" w:rsidRPr="00A473FA" w14:paraId="13B577BB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A43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AC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3B8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90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D04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35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D9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DF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A473FA" w:rsidRPr="00A473FA" w14:paraId="4B1A74D1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C16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8F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DC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9B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00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CB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74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E7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A473FA" w:rsidRPr="00A473FA" w14:paraId="4A06F40A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17D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0E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53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F1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A33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C04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55F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BDB8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</w:tr>
      <w:tr w:rsidR="00A473FA" w:rsidRPr="00A473FA" w14:paraId="4CB73D21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0651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D5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B4F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EE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30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0F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B4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44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A473FA" w:rsidRPr="00A473FA" w14:paraId="4A40271C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D39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C3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F1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A7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51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2C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23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562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A473FA" w:rsidRPr="00A473FA" w14:paraId="25CD0B8F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571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E27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458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26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C26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9C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144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E4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A473FA" w:rsidRPr="00A473FA" w14:paraId="53F98A6E" w14:textId="77777777" w:rsidTr="00A473FA">
        <w:trPr>
          <w:trHeight w:val="429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3328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66F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E42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586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F4F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5C8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698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582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</w:tbl>
    <w:p w14:paraId="6C884854" w14:textId="3C8385C1" w:rsidR="00A473FA" w:rsidRDefault="00A473FA"/>
    <w:p w14:paraId="1CAF1F7F" w14:textId="05581193" w:rsidR="00A473FA" w:rsidRDefault="00A473FA"/>
    <w:p w14:paraId="1EA6DDFD" w14:textId="029F057C" w:rsidR="00A473FA" w:rsidRDefault="00A473FA"/>
    <w:p w14:paraId="29A21FF8" w14:textId="4BB1303B" w:rsidR="00A473FA" w:rsidRDefault="00A473FA"/>
    <w:p w14:paraId="67942EAF" w14:textId="3ACFD4F4" w:rsidR="00A473FA" w:rsidRDefault="00A473FA"/>
    <w:p w14:paraId="52296543" w14:textId="191EA644" w:rsidR="00A473FA" w:rsidRDefault="00A473FA"/>
    <w:p w14:paraId="47DD39E5" w14:textId="0D02F311" w:rsidR="00A473FA" w:rsidRDefault="00A473FA"/>
    <w:p w14:paraId="453383BB" w14:textId="64516B62" w:rsidR="00A473FA" w:rsidRDefault="00A473FA"/>
    <w:p w14:paraId="22916F43" w14:textId="40661CF4" w:rsidR="00A473FA" w:rsidRDefault="00A473FA"/>
    <w:p w14:paraId="28719EA6" w14:textId="29E01043" w:rsidR="00A473FA" w:rsidRDefault="00A473FA"/>
    <w:p w14:paraId="13DC9889" w14:textId="10D46A1B" w:rsidR="00A473FA" w:rsidRDefault="00A473FA"/>
    <w:p w14:paraId="3FF75956" w14:textId="0F2B15AE" w:rsidR="00A473FA" w:rsidRDefault="00A473FA"/>
    <w:p w14:paraId="02EB7B19" w14:textId="460C999F" w:rsidR="00A473FA" w:rsidRPr="00E10A25" w:rsidRDefault="00A473FA" w:rsidP="00A473F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lastRenderedPageBreak/>
        <w:t>Table 4. Vehicle-Mounted Sticky Panel Trap vs Black-Screen Fly Round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679"/>
        <w:gridCol w:w="800"/>
        <w:gridCol w:w="1254"/>
        <w:gridCol w:w="1657"/>
        <w:gridCol w:w="1245"/>
        <w:gridCol w:w="1155"/>
        <w:gridCol w:w="1155"/>
        <w:gridCol w:w="1155"/>
      </w:tblGrid>
      <w:tr w:rsidR="00A473FA" w:rsidRPr="00A473FA" w14:paraId="0E6D87D6" w14:textId="77777777" w:rsidTr="00A473FA">
        <w:trPr>
          <w:trHeight w:val="446"/>
        </w:trPr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9E7F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3C5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878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851D" w14:textId="71C57198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Ambient tem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640D" w14:textId="700F5806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419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ACF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D7B8" w14:textId="2D504ABA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6D7581">
              <w:rPr>
                <w:rFonts w:ascii="Times New Roman" w:eastAsia="Times New Roman" w:hAnsi="Times New Roman" w:cs="Times New Roman"/>
                <w:color w:val="000000"/>
              </w:rPr>
              <w:t>ount</w:t>
            </w:r>
          </w:p>
        </w:tc>
      </w:tr>
      <w:tr w:rsidR="00A473FA" w:rsidRPr="00A473FA" w14:paraId="18ABD5D2" w14:textId="77777777" w:rsidTr="00A473FA">
        <w:trPr>
          <w:trHeight w:val="446"/>
        </w:trPr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D5FD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1C1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3A6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2C4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9BD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F8A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A99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8D3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473FA" w:rsidRPr="00A473FA" w14:paraId="1C0006AB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336948F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EDFF6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86CCB6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0C3B08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E57951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0FF64B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0C8177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738757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473FA" w:rsidRPr="00A473FA" w14:paraId="29890F0B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80C81D2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DD3BD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C4E80A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AAB3C3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63131B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84D145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01340A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DA40CB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473FA" w:rsidRPr="00A473FA" w14:paraId="4E0C3C89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A12D9D0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3AB89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7C90D6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714860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967AC2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944A26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915EB8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8FA86A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A473FA" w:rsidRPr="00A473FA" w14:paraId="0573E6E0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67B3061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FBE68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C8D65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3D2974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032F7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2403DC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58DA29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5A3BC1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A473FA" w:rsidRPr="00A473FA" w14:paraId="5F180058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A6CC00B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10475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08D397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4E306F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48EFF0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CDBA74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1AE58C3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890339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A473FA" w:rsidRPr="00A473FA" w14:paraId="592B4F66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6D21DAA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C8D99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550B06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38D2A6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99F8A8D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8932FB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19A804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F382D3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473FA" w:rsidRPr="00A473FA" w14:paraId="5B48A4D9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D91F3B6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3F906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8932F2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18501C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6A1E68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C152AC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316B91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9C73BA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473FA" w:rsidRPr="00A473FA" w14:paraId="38A718A5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CE90C9A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3951568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963301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D38BF1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508B6C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A595BD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126307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11EE0E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A473FA" w:rsidRPr="00A473FA" w14:paraId="7C71A276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D694F26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0E638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F0C520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6B4EF8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654EA7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2B4103A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0DF6CF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6642F2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A473FA" w:rsidRPr="00A473FA" w14:paraId="23017DD2" w14:textId="77777777" w:rsidTr="00A473FA">
        <w:trPr>
          <w:trHeight w:val="446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E728B2B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B51C5A9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B18EAD2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5F528A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92612AB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4A70F34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7FEF2A5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AAF52A0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A473FA" w:rsidRPr="00A473FA" w14:paraId="663A767A" w14:textId="77777777" w:rsidTr="00A473FA">
        <w:trPr>
          <w:trHeight w:val="446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B5E3" w14:textId="77777777" w:rsidR="00A473FA" w:rsidRPr="00A473FA" w:rsidRDefault="00A473FA" w:rsidP="00A47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7BB6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E271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BD0E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77C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231C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93A7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6D7F" w14:textId="77777777" w:rsidR="00A473FA" w:rsidRPr="00A473FA" w:rsidRDefault="00A473FA" w:rsidP="00A4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3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</w:tbl>
    <w:p w14:paraId="6C6E4AFE" w14:textId="304618B5" w:rsidR="00A473FA" w:rsidRDefault="00A473FA" w:rsidP="00A473FA">
      <w:pPr>
        <w:spacing w:after="0" w:line="240" w:lineRule="auto"/>
      </w:pPr>
    </w:p>
    <w:p w14:paraId="0C2E9D84" w14:textId="735D888C" w:rsidR="006D7581" w:rsidRDefault="006D7581" w:rsidP="00A473FA">
      <w:pPr>
        <w:spacing w:after="0" w:line="240" w:lineRule="auto"/>
      </w:pPr>
    </w:p>
    <w:p w14:paraId="664C5A85" w14:textId="1A397D4E" w:rsidR="006D7581" w:rsidRDefault="006D7581" w:rsidP="00A473FA">
      <w:pPr>
        <w:spacing w:after="0" w:line="240" w:lineRule="auto"/>
      </w:pPr>
    </w:p>
    <w:p w14:paraId="2A88DCC6" w14:textId="5F8A5DB0" w:rsidR="006D7581" w:rsidRDefault="006D7581" w:rsidP="00A473FA">
      <w:pPr>
        <w:spacing w:after="0" w:line="240" w:lineRule="auto"/>
      </w:pPr>
    </w:p>
    <w:p w14:paraId="5A3906E5" w14:textId="58CA76DA" w:rsidR="006D7581" w:rsidRDefault="006D7581" w:rsidP="00A473FA">
      <w:pPr>
        <w:spacing w:after="0" w:line="240" w:lineRule="auto"/>
      </w:pPr>
    </w:p>
    <w:p w14:paraId="6A3E661B" w14:textId="76DFFCA3" w:rsidR="006D7581" w:rsidRDefault="006D7581" w:rsidP="00A473FA">
      <w:pPr>
        <w:spacing w:after="0" w:line="240" w:lineRule="auto"/>
      </w:pPr>
    </w:p>
    <w:p w14:paraId="09EBE976" w14:textId="3A680B3D" w:rsidR="006D7581" w:rsidRDefault="006D7581" w:rsidP="00A473FA">
      <w:pPr>
        <w:spacing w:after="0" w:line="240" w:lineRule="auto"/>
      </w:pPr>
    </w:p>
    <w:p w14:paraId="448405EA" w14:textId="17E3CB49" w:rsidR="006D7581" w:rsidRDefault="006D7581" w:rsidP="00A473FA">
      <w:pPr>
        <w:spacing w:after="0" w:line="240" w:lineRule="auto"/>
      </w:pPr>
    </w:p>
    <w:p w14:paraId="18FA6ADE" w14:textId="59E274BA" w:rsidR="006D7581" w:rsidRDefault="006D7581" w:rsidP="00A473FA">
      <w:pPr>
        <w:spacing w:after="0" w:line="240" w:lineRule="auto"/>
      </w:pPr>
    </w:p>
    <w:p w14:paraId="5FA4F89B" w14:textId="56E247DF" w:rsidR="006D7581" w:rsidRDefault="006D7581" w:rsidP="00A473FA">
      <w:pPr>
        <w:spacing w:after="0" w:line="240" w:lineRule="auto"/>
      </w:pPr>
    </w:p>
    <w:p w14:paraId="41EC0FA0" w14:textId="18205042" w:rsidR="006D7581" w:rsidRDefault="006D7581" w:rsidP="00A473FA">
      <w:pPr>
        <w:spacing w:after="0" w:line="240" w:lineRule="auto"/>
      </w:pPr>
    </w:p>
    <w:p w14:paraId="2AB3B35E" w14:textId="4AF4EA40" w:rsidR="006D7581" w:rsidRDefault="006D7581" w:rsidP="00A473FA">
      <w:pPr>
        <w:spacing w:after="0" w:line="240" w:lineRule="auto"/>
      </w:pPr>
    </w:p>
    <w:p w14:paraId="30CB6F92" w14:textId="0783F11C" w:rsidR="006D7581" w:rsidRDefault="006D7581" w:rsidP="00A473FA">
      <w:pPr>
        <w:spacing w:after="0" w:line="240" w:lineRule="auto"/>
      </w:pPr>
    </w:p>
    <w:p w14:paraId="6BC57412" w14:textId="1102B986" w:rsidR="006D7581" w:rsidRDefault="006D7581" w:rsidP="00A473FA">
      <w:pPr>
        <w:spacing w:after="0" w:line="240" w:lineRule="auto"/>
      </w:pPr>
    </w:p>
    <w:p w14:paraId="3093FB35" w14:textId="3818FC91" w:rsidR="006D7581" w:rsidRDefault="006D7581" w:rsidP="00A473FA">
      <w:pPr>
        <w:spacing w:after="0" w:line="240" w:lineRule="auto"/>
      </w:pPr>
    </w:p>
    <w:p w14:paraId="319E1820" w14:textId="1910481D" w:rsidR="006D7581" w:rsidRDefault="006D7581" w:rsidP="00A473FA">
      <w:pPr>
        <w:spacing w:after="0" w:line="240" w:lineRule="auto"/>
      </w:pPr>
    </w:p>
    <w:p w14:paraId="20AB34C3" w14:textId="6313E777" w:rsidR="006D7581" w:rsidRDefault="006D7581" w:rsidP="00A473FA">
      <w:pPr>
        <w:spacing w:after="0" w:line="240" w:lineRule="auto"/>
      </w:pPr>
    </w:p>
    <w:p w14:paraId="0DA3BD24" w14:textId="5D9BB9AF" w:rsidR="006D7581" w:rsidRDefault="006D7581" w:rsidP="00A473FA">
      <w:pPr>
        <w:spacing w:after="0" w:line="240" w:lineRule="auto"/>
      </w:pPr>
    </w:p>
    <w:p w14:paraId="3A2F63D6" w14:textId="4715ECD9" w:rsidR="006D7581" w:rsidRDefault="006D7581" w:rsidP="00A473FA">
      <w:pPr>
        <w:spacing w:after="0" w:line="240" w:lineRule="auto"/>
      </w:pPr>
    </w:p>
    <w:p w14:paraId="2F2C0E16" w14:textId="48251FE2" w:rsidR="006D7581" w:rsidRDefault="006D7581" w:rsidP="00A473FA">
      <w:pPr>
        <w:spacing w:after="0" w:line="240" w:lineRule="auto"/>
      </w:pPr>
    </w:p>
    <w:p w14:paraId="5344FC4A" w14:textId="188F7EE6" w:rsidR="006D7581" w:rsidRDefault="006D7581" w:rsidP="00A473FA">
      <w:pPr>
        <w:spacing w:after="0" w:line="240" w:lineRule="auto"/>
      </w:pPr>
    </w:p>
    <w:p w14:paraId="5403F321" w14:textId="36930DF5" w:rsidR="006D7581" w:rsidRDefault="006D7581" w:rsidP="00A473FA">
      <w:pPr>
        <w:spacing w:after="0" w:line="240" w:lineRule="auto"/>
      </w:pPr>
    </w:p>
    <w:p w14:paraId="428B4918" w14:textId="747FF66E" w:rsidR="006D7581" w:rsidRDefault="006D7581" w:rsidP="00A473FA">
      <w:pPr>
        <w:spacing w:after="0" w:line="240" w:lineRule="auto"/>
      </w:pPr>
    </w:p>
    <w:p w14:paraId="6C1DDC8F" w14:textId="50A34ADE" w:rsidR="006D7581" w:rsidRDefault="006D7581" w:rsidP="00A473FA">
      <w:pPr>
        <w:spacing w:after="0" w:line="240" w:lineRule="auto"/>
      </w:pPr>
    </w:p>
    <w:p w14:paraId="237BF64D" w14:textId="65A49EAB" w:rsidR="006D7581" w:rsidRDefault="006D7581" w:rsidP="00A473FA">
      <w:pPr>
        <w:spacing w:after="0" w:line="240" w:lineRule="auto"/>
      </w:pPr>
    </w:p>
    <w:p w14:paraId="7767F6E3" w14:textId="13D956BB" w:rsidR="006D7581" w:rsidRPr="00233E27" w:rsidRDefault="006D7581" w:rsidP="00A473FA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233E27">
        <w:rPr>
          <w:rFonts w:ascii="Times New Roman" w:hAnsi="Times New Roman" w:cs="Times New Roman"/>
          <w:i/>
          <w:iCs/>
        </w:rPr>
        <w:lastRenderedPageBreak/>
        <w:t>Glossina morsitans centralis</w:t>
      </w:r>
    </w:p>
    <w:p w14:paraId="13E10978" w14:textId="77777777" w:rsidR="00233E27" w:rsidRP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745891F5" w14:textId="41B20976" w:rsidR="00233E27" w:rsidRPr="00E10A25" w:rsidRDefault="00233E27" w:rsidP="00A473F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t>Table 5: Colour Experiment</w:t>
      </w:r>
    </w:p>
    <w:tbl>
      <w:tblPr>
        <w:tblW w:w="8685" w:type="dxa"/>
        <w:tblLook w:val="04A0" w:firstRow="1" w:lastRow="0" w:firstColumn="1" w:lastColumn="0" w:noHBand="0" w:noVBand="1"/>
      </w:tblPr>
      <w:tblGrid>
        <w:gridCol w:w="960"/>
        <w:gridCol w:w="960"/>
        <w:gridCol w:w="1163"/>
        <w:gridCol w:w="1687"/>
        <w:gridCol w:w="1060"/>
        <w:gridCol w:w="960"/>
        <w:gridCol w:w="960"/>
        <w:gridCol w:w="960"/>
      </w:tblGrid>
      <w:tr w:rsidR="006D7581" w:rsidRPr="00233E27" w14:paraId="402C057C" w14:textId="77777777" w:rsidTr="00233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8B95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997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196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E804" w14:textId="3B3509A6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Am</w:t>
            </w:r>
            <w:r w:rsidR="00233E27" w:rsidRPr="00233E27">
              <w:rPr>
                <w:rFonts w:ascii="Times New Roman" w:eastAsia="Times New Roman" w:hAnsi="Times New Roman" w:cs="Times New Roman"/>
                <w:color w:val="000000"/>
              </w:rPr>
              <w:t xml:space="preserve">bient </w:t>
            </w: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E7B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913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42E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4474" w14:textId="6ECF972B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6D7581" w:rsidRPr="00233E27" w14:paraId="23661295" w14:textId="77777777" w:rsidTr="00233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CE3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E4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C1A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0AA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F90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A4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DF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F8E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D7581" w:rsidRPr="00233E27" w14:paraId="0CA023FE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559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DB4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C6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C5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65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FB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A3F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8A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6D7581" w:rsidRPr="00233E27" w14:paraId="1BB4240C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6C6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04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17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E67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98C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0EE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142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52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D7581" w:rsidRPr="00233E27" w14:paraId="2208F192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C26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C0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7C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154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C5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CB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A94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526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D7581" w:rsidRPr="00233E27" w14:paraId="207FE961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3CF0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74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58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D6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B08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25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DD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E1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D7581" w:rsidRPr="00233E27" w14:paraId="2CADDA40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EF9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44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73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01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1E7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1B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85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0A0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6D7581" w:rsidRPr="00233E27" w14:paraId="2907C179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95E7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91C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82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3F5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48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5C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A4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4D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6D7581" w:rsidRPr="00233E27" w14:paraId="539A0350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0B3C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33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2D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62E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B7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6BC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83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71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6D7581" w:rsidRPr="00233E27" w14:paraId="0165DA94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FE3C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2C6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0E6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55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DFB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17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957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3BA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6D7581" w:rsidRPr="00233E27" w14:paraId="0E1EF16D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0FDF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90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CF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BEE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63F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79B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9A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48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6D7581" w:rsidRPr="00233E27" w14:paraId="504A42E3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A908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735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4B5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336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9DA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432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911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788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6D7581" w:rsidRPr="00233E27" w14:paraId="7AA55E30" w14:textId="77777777" w:rsidTr="00233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8DD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46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A4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E5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632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85D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A64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53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D7581" w:rsidRPr="00233E27" w14:paraId="15B07021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5BC3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94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05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0E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D0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5A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23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8F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D7581" w:rsidRPr="00233E27" w14:paraId="3F66F342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144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7E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7B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1A2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3B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6E7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A2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3A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D7581" w:rsidRPr="00233E27" w14:paraId="0E461C0E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C28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AE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B4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4F8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C67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835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DFC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40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D7581" w:rsidRPr="00233E27" w14:paraId="23274422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D65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9A0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038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EC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184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68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29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98B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6D7581" w:rsidRPr="00233E27" w14:paraId="58E3C3B0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C0B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49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A8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BC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7E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60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D3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02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6D7581" w:rsidRPr="00233E27" w14:paraId="0562E433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20E3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82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29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631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28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21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CE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3CB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6D7581" w:rsidRPr="00233E27" w14:paraId="2AD31636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B38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110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2F2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B23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FD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2E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1B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9C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6D7581" w:rsidRPr="00233E27" w14:paraId="6BED42E5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E88F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91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E2F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E0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DE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F3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B6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54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6D7581" w:rsidRPr="00233E27" w14:paraId="7DAEB20E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6F1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76D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3C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90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73D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2C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10C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FF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6D7581" w:rsidRPr="00233E27" w14:paraId="20485DF0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BABF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60E6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3C5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8ED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EC4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248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EBC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C76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6D7581" w:rsidRPr="00233E27" w14:paraId="3E71D43B" w14:textId="77777777" w:rsidTr="00233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76A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BF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DE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80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2F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2B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FB9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68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D7581" w:rsidRPr="00233E27" w14:paraId="46605905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AE75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92D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31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FF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68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C9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A7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D4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D7581" w:rsidRPr="00233E27" w14:paraId="1E45B6E3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CEE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7A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35F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D01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E4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93E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A7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52D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D7581" w:rsidRPr="00233E27" w14:paraId="3826094A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AB1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C6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7E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96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28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002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90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F6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D7581" w:rsidRPr="00233E27" w14:paraId="0846D25E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CEB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F7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05A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3A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D2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A44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62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53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D7581" w:rsidRPr="00233E27" w14:paraId="3BB35897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15A6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4F4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08C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133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B4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E9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70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67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D7581" w:rsidRPr="00233E27" w14:paraId="260C3D17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7AA2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AA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D0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E9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D2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8FE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C00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DDB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6D7581" w:rsidRPr="00233E27" w14:paraId="108C35AE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FCD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A2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302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6F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7F3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20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74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27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6D7581" w:rsidRPr="00233E27" w14:paraId="6C55AD12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0224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62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A2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B30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41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BD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3D01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228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6D7581" w:rsidRPr="00233E27" w14:paraId="1E5EA7F0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A70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EA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67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DCD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F0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A2A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294E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C54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6D7581" w:rsidRPr="00233E27" w14:paraId="642F6510" w14:textId="77777777" w:rsidTr="00233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585D" w14:textId="77777777" w:rsidR="006D7581" w:rsidRPr="00233E27" w:rsidRDefault="006D7581" w:rsidP="00233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3A7C7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356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FF38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EDC6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840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8B69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FB95" w14:textId="77777777" w:rsidR="006D7581" w:rsidRPr="00233E27" w:rsidRDefault="006D7581" w:rsidP="0023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E2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</w:tbl>
    <w:p w14:paraId="5AE4FF5C" w14:textId="7329724E" w:rsidR="006D7581" w:rsidRDefault="006D7581" w:rsidP="00A473FA">
      <w:pPr>
        <w:spacing w:after="0" w:line="240" w:lineRule="auto"/>
        <w:rPr>
          <w:rFonts w:ascii="Times New Roman" w:hAnsi="Times New Roman" w:cs="Times New Roman"/>
        </w:rPr>
      </w:pPr>
    </w:p>
    <w:p w14:paraId="181313CC" w14:textId="2EEB3D85" w:rsid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11A3EAF1" w14:textId="5878C7F0" w:rsid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2C9B185B" w14:textId="5502308D" w:rsid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500D74BA" w14:textId="2F43E5CD" w:rsid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5AD3C855" w14:textId="09B93D13" w:rsid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2268AD5D" w14:textId="24CF89C0" w:rsidR="00233E27" w:rsidRDefault="00233E27" w:rsidP="00A473FA">
      <w:pPr>
        <w:spacing w:after="0" w:line="240" w:lineRule="auto"/>
        <w:rPr>
          <w:rFonts w:ascii="Times New Roman" w:hAnsi="Times New Roman" w:cs="Times New Roman"/>
        </w:rPr>
      </w:pPr>
    </w:p>
    <w:p w14:paraId="48E450BC" w14:textId="4C343851" w:rsidR="00233E27" w:rsidRPr="00E10A25" w:rsidRDefault="00233E27" w:rsidP="00AB7B9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lastRenderedPageBreak/>
        <w:t>Table 6. Orientation Experiment</w:t>
      </w:r>
    </w:p>
    <w:tbl>
      <w:tblPr>
        <w:tblW w:w="9107" w:type="dxa"/>
        <w:tblLook w:val="04A0" w:firstRow="1" w:lastRow="0" w:firstColumn="1" w:lastColumn="0" w:noHBand="0" w:noVBand="1"/>
      </w:tblPr>
      <w:tblGrid>
        <w:gridCol w:w="691"/>
        <w:gridCol w:w="814"/>
        <w:gridCol w:w="1228"/>
        <w:gridCol w:w="773"/>
        <w:gridCol w:w="1627"/>
        <w:gridCol w:w="1163"/>
        <w:gridCol w:w="948"/>
        <w:gridCol w:w="734"/>
        <w:gridCol w:w="1129"/>
      </w:tblGrid>
      <w:tr w:rsidR="00AB7B9C" w:rsidRPr="00AB7B9C" w14:paraId="2A362B41" w14:textId="77777777" w:rsidTr="00AB7B9C">
        <w:trPr>
          <w:trHeight w:val="278"/>
        </w:trPr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4FF6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77D9" w14:textId="12AAD0FD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6D7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397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Panel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256E" w14:textId="61E6DDA6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ent </w:t>
            </w: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C46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7C4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C05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3F1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AB7B9C" w:rsidRPr="00AB7B9C" w14:paraId="28627E14" w14:textId="77777777" w:rsidTr="00AB7B9C">
        <w:trPr>
          <w:trHeight w:val="278"/>
        </w:trPr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FC8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FD5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21C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E9B1" w14:textId="0E6FFBD5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107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143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9FA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3E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05E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B7B9C" w:rsidRPr="00AB7B9C" w14:paraId="570CCEDE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9F9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04F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C2E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15F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2A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16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65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34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96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B7B9C" w:rsidRPr="00AB7B9C" w14:paraId="3A9B538B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020D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9A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A3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5EBE" w14:textId="791CDAF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98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66C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546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1E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82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7B9C" w:rsidRPr="00AB7B9C" w14:paraId="3BB41197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C79F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0D9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97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210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894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9F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38C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D7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AA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AB7B9C" w:rsidRPr="00AB7B9C" w14:paraId="16C786D8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2C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63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D97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016" w14:textId="63092599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57A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AF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F7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5B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55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B7B9C" w:rsidRPr="00AB7B9C" w14:paraId="1B53C7AB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CDF4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006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58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811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D2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8FC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B2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DC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47F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AB7B9C" w:rsidRPr="00AB7B9C" w14:paraId="76F80E6C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50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5A2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A9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E1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23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87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2A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55B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02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B7B9C" w:rsidRPr="00AB7B9C" w14:paraId="46942CEA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D0C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9E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DE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69F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260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F8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1C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85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136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B7B9C" w:rsidRPr="00AB7B9C" w14:paraId="36A56CD2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F190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20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289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12D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29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78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399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8C1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D1E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B7B9C" w:rsidRPr="00AB7B9C" w14:paraId="7D708E48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8417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2AF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46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61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B7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BC8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30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C7D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24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B7B9C" w:rsidRPr="00AB7B9C" w14:paraId="295AA162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5258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F34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78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677C" w14:textId="70F43FC3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B74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6E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1D9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175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98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B7B9C" w:rsidRPr="00AB7B9C" w14:paraId="19EC3693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80F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78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D9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CE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11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99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BA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27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D05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7B9C" w:rsidRPr="00AB7B9C" w14:paraId="5A0F839F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102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7C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35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14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A3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12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7F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81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CD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B7B9C" w:rsidRPr="00AB7B9C" w14:paraId="681A3D74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461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70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619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6A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9C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9B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E5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67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D3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B7B9C" w:rsidRPr="00AB7B9C" w14:paraId="3C68151F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6FFE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FD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2E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5A4F" w14:textId="653F0C3B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7D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09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B7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6B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029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AB7B9C" w:rsidRPr="00AB7B9C" w14:paraId="0EDCE04E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2B0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54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614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41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4C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D6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2A6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8D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35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B7B9C" w:rsidRPr="00AB7B9C" w14:paraId="4F73FEB9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8F2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B5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0B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74A4" w14:textId="3EC51EF5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0F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DF8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E3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2E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D4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B7B9C" w:rsidRPr="00AB7B9C" w14:paraId="4E28C5F2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88F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784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72A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2C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AE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EB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A6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827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52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B7B9C" w:rsidRPr="00AB7B9C" w14:paraId="0D5795A3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D08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6C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BE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8B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47C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6D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58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892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E4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B7B9C" w:rsidRPr="00AB7B9C" w14:paraId="51257EE3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3626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8E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AB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CD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986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24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AB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9C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FE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AB7B9C" w:rsidRPr="00AB7B9C" w14:paraId="5E486586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B47E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FA1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7C7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CEC" w14:textId="2B416995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C1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D0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953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13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DD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AB7B9C" w:rsidRPr="00AB7B9C" w14:paraId="2FEB7A0B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B207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830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284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A34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D96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DD0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126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265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072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  <w:tr w:rsidR="00AB7B9C" w:rsidRPr="00AB7B9C" w14:paraId="1D965927" w14:textId="77777777" w:rsidTr="00AB7B9C">
        <w:trPr>
          <w:trHeight w:val="278"/>
        </w:trPr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D7F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5D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6E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56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4A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CE7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F2D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D1A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76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7B9C" w:rsidRPr="00AB7B9C" w14:paraId="3A5C0027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01D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54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98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BF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F6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E9E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157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31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60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7B9C" w:rsidRPr="00AB7B9C" w14:paraId="0B473E5F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CA5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60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6E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C28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C6A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F5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5A9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37F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CD2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AB7B9C" w:rsidRPr="00AB7B9C" w14:paraId="4C8C8E3A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220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7A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FBC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26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70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31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B6F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5BB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BC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B7B9C" w:rsidRPr="00AB7B9C" w14:paraId="07E06C08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99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D5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42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3FB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29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5AC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96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66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A0A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7B9C" w:rsidRPr="00AB7B9C" w14:paraId="737DD507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351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7E0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611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56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00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C5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0D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DA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0CA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B7B9C" w:rsidRPr="00AB7B9C" w14:paraId="0A67427A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6B7F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E0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1F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9C23" w14:textId="077C4509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3C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D30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E2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B8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B08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7B9C" w:rsidRPr="00AB7B9C" w14:paraId="3D969C95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978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E7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6AB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28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475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14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90B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46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5D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B7B9C" w:rsidRPr="00AB7B9C" w14:paraId="427B19E7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8CF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E6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0FA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F03" w14:textId="45711DD2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2A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60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E1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75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9B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B7B9C" w:rsidRPr="00AB7B9C" w14:paraId="56B08BAE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B27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3E8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6E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EBB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35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19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2E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DA6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07F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B7B9C" w:rsidRPr="00AB7B9C" w14:paraId="684E8BBC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7F7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BD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0B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01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3F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75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DD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480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AD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B7B9C" w:rsidRPr="00AB7B9C" w14:paraId="3DAA20C8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821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C4F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174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BF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69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F7B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0C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95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B0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B7B9C" w:rsidRPr="00AB7B9C" w14:paraId="1B3A93ED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7D0F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919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82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DCAB" w14:textId="1F91D9EE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06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26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C8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E0D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9A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AB7B9C" w:rsidRPr="00AB7B9C" w14:paraId="3A823D62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B2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95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2E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E9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FA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92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C8A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F1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6F2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B7B9C" w:rsidRPr="00AB7B9C" w14:paraId="1DB3B944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43D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79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1F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4A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4C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95F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48F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E5D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E0A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B7B9C" w:rsidRPr="00AB7B9C" w14:paraId="7AF29611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656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04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902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C1C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73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E2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7D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C51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E0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B7B9C" w:rsidRPr="00AB7B9C" w14:paraId="617FFAF6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278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F04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DC1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74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AF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DE11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2F4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A5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824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7B9C" w:rsidRPr="00AB7B9C" w14:paraId="4555BD54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92B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CC6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833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0CF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974D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5E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FCE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8F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96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B7B9C" w:rsidRPr="00AB7B9C" w14:paraId="0D970FCB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201A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E1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DE7B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4B3" w14:textId="396254BB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613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1E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0FF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D1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2BC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AB7B9C" w:rsidRPr="00AB7B9C" w14:paraId="7A66B1D6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F72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B2A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22C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71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77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D47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17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7D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BE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AB7B9C" w:rsidRPr="00AB7B9C" w14:paraId="3F3B4F63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7C9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C6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1D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882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60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160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316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FA3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49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AB7B9C" w:rsidRPr="00AB7B9C" w14:paraId="26CAF83D" w14:textId="77777777" w:rsidTr="00AB7B9C">
        <w:trPr>
          <w:trHeight w:val="278"/>
        </w:trPr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58D6" w14:textId="77777777" w:rsidR="00AB7B9C" w:rsidRPr="00AB7B9C" w:rsidRDefault="00AB7B9C" w:rsidP="00AB7B9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FBB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3329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6EA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F6CC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F328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39E5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E367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BEC2" w14:textId="77777777" w:rsidR="00AB7B9C" w:rsidRPr="00AB7B9C" w:rsidRDefault="00AB7B9C" w:rsidP="00AB7B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</w:tr>
    </w:tbl>
    <w:p w14:paraId="0A616228" w14:textId="7F19ED71" w:rsidR="00233E27" w:rsidRPr="00E10A25" w:rsidRDefault="00AB7B9C" w:rsidP="00AB7B9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lastRenderedPageBreak/>
        <w:t>Table 7. Olfaction Experiment</w:t>
      </w:r>
    </w:p>
    <w:tbl>
      <w:tblPr>
        <w:tblW w:w="9199" w:type="dxa"/>
        <w:tblLook w:val="04A0" w:firstRow="1" w:lastRow="0" w:firstColumn="1" w:lastColumn="0" w:noHBand="0" w:noVBand="1"/>
      </w:tblPr>
      <w:tblGrid>
        <w:gridCol w:w="1014"/>
        <w:gridCol w:w="1014"/>
        <w:gridCol w:w="1228"/>
        <w:gridCol w:w="1782"/>
        <w:gridCol w:w="1119"/>
        <w:gridCol w:w="1014"/>
        <w:gridCol w:w="1014"/>
        <w:gridCol w:w="1014"/>
      </w:tblGrid>
      <w:tr w:rsidR="00AB7B9C" w:rsidRPr="00AB7B9C" w14:paraId="14CEB8EE" w14:textId="77777777" w:rsidTr="00AB7B9C">
        <w:trPr>
          <w:trHeight w:val="357"/>
        </w:trPr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ED36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0F6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B3A4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7086" w14:textId="5FFAE6EC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Ambient Temp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8545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7192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CF2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A7DD" w14:textId="5ABB56B9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unt</w:t>
            </w:r>
          </w:p>
        </w:tc>
      </w:tr>
      <w:tr w:rsidR="00AB7B9C" w:rsidRPr="00AB7B9C" w14:paraId="451869A5" w14:textId="77777777" w:rsidTr="00AB7B9C">
        <w:trPr>
          <w:trHeight w:val="357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EA9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F2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63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2C3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76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635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FA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92B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B7B9C" w:rsidRPr="00AB7B9C" w14:paraId="25E8357B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FBF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64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1B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A5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F4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347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224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FA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AB7B9C" w:rsidRPr="00AB7B9C" w14:paraId="0F2C510D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67D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C3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4D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07B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CF5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4BD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F1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3CE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AB7B9C" w:rsidRPr="00AB7B9C" w14:paraId="5D853B76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A5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953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722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24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55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F15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5EF5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AF2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B7B9C" w:rsidRPr="00AB7B9C" w14:paraId="516681CC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9B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48E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60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EF9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36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20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8D1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72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AB7B9C" w:rsidRPr="00AB7B9C" w14:paraId="49BF9F6A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10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5F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E6D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563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7DF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BD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8A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A0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AB7B9C" w:rsidRPr="00AB7B9C" w14:paraId="054EB697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EAC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C2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85B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E8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831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BC1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07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29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AB7B9C" w:rsidRPr="00AB7B9C" w14:paraId="48EC42B2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6DC3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07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74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2E4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879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88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8D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8D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</w:tr>
      <w:tr w:rsidR="00AB7B9C" w:rsidRPr="00AB7B9C" w14:paraId="4E683EB6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5C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90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88C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92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14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5FD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70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EB6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AB7B9C" w:rsidRPr="00AB7B9C" w14:paraId="6BA83EC4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9F7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F72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C0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78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E5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CB5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204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04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</w:tr>
      <w:tr w:rsidR="00AB7B9C" w:rsidRPr="00AB7B9C" w14:paraId="43E118FB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C50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D06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A2A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08E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516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A61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EFA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E82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</w:tr>
      <w:tr w:rsidR="00AB7B9C" w:rsidRPr="00AB7B9C" w14:paraId="7AE7BC79" w14:textId="77777777" w:rsidTr="00AB7B9C">
        <w:trPr>
          <w:trHeight w:val="357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4115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BA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63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79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C86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E20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50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D5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7B9C" w:rsidRPr="00AB7B9C" w14:paraId="6C00E971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92E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10D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E8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1BA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3DC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A5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D26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A1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AB7B9C" w:rsidRPr="00AB7B9C" w14:paraId="020D5FBE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87F6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E892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AC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16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405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C2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36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B4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AB7B9C" w:rsidRPr="00AB7B9C" w14:paraId="3F620138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C89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BCA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E85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4D4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34A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A2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173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6D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B7B9C" w:rsidRPr="00AB7B9C" w14:paraId="6CECD453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8D66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38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BE4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64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FD1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567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D82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70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B7B9C" w:rsidRPr="00AB7B9C" w14:paraId="01D5FFB7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81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25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5B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D6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AB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9CF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89A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475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B7B9C" w:rsidRPr="00AB7B9C" w14:paraId="0032E927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AF7A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44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BA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9F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AE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BA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A75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8D3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AB7B9C" w:rsidRPr="00AB7B9C" w14:paraId="13456B62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30B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77A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DA5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047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BF3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DB2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642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E184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</w:tr>
      <w:tr w:rsidR="00AB7B9C" w:rsidRPr="00AB7B9C" w14:paraId="79CA949A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5C13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E1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AA2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DC59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3A25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1E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BB0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799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</w:tr>
      <w:tr w:rsidR="00AB7B9C" w:rsidRPr="00AB7B9C" w14:paraId="6C026D65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CB7B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17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90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5CE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C8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35D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D73D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151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</w:tr>
      <w:tr w:rsidR="00AB7B9C" w:rsidRPr="00AB7B9C" w14:paraId="3DA63B72" w14:textId="77777777" w:rsidTr="00AB7B9C">
        <w:trPr>
          <w:trHeight w:val="357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AB8F" w14:textId="77777777" w:rsidR="00AB7B9C" w:rsidRPr="00AB7B9C" w:rsidRDefault="00AB7B9C" w:rsidP="00AB7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6E2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D861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ECC3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C16B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F1C7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12D8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C11C" w14:textId="77777777" w:rsidR="00AB7B9C" w:rsidRPr="00AB7B9C" w:rsidRDefault="00AB7B9C" w:rsidP="00AB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B9C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</w:tr>
    </w:tbl>
    <w:p w14:paraId="20B6FA65" w14:textId="2A4540B7" w:rsidR="00AB7B9C" w:rsidRDefault="00AB7B9C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DD0717D" w14:textId="009EAD6B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26F8FA7" w14:textId="6CE6D2D5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E332086" w14:textId="3A73AB4B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27F2468" w14:textId="62A45A2F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624A3F4" w14:textId="56B2A12E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DDE3DE0" w14:textId="71F87DE2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5023A31" w14:textId="217F43A4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A52BC40" w14:textId="430CBCA4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AADADCD" w14:textId="53F18396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35203D4" w14:textId="2C69E343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54055EE" w14:textId="402D8E70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EBE25A5" w14:textId="4FB7054E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B535D6C" w14:textId="0833DB25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86AC4ED" w14:textId="43119190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40A1682" w14:textId="620E40DB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7DB0446" w14:textId="083FCECB" w:rsidR="00AB72CE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71BD57B" w14:textId="405EFA4B" w:rsidR="00AB72CE" w:rsidRPr="00E10A25" w:rsidRDefault="00AB72CE" w:rsidP="00AB7B9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E10A25">
        <w:rPr>
          <w:rFonts w:ascii="Times New Roman" w:hAnsi="Times New Roman" w:cs="Times New Roman"/>
          <w:b/>
          <w:bCs/>
        </w:rPr>
        <w:lastRenderedPageBreak/>
        <w:t>Table 8. Vehicle-Mounted Sticky Panel Trap vs Black-Screen Fly Round</w:t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965"/>
        <w:gridCol w:w="965"/>
        <w:gridCol w:w="1169"/>
        <w:gridCol w:w="1696"/>
        <w:gridCol w:w="1065"/>
        <w:gridCol w:w="965"/>
        <w:gridCol w:w="965"/>
        <w:gridCol w:w="965"/>
      </w:tblGrid>
      <w:tr w:rsidR="00AB72CE" w:rsidRPr="00AB72CE" w14:paraId="218833AC" w14:textId="77777777" w:rsidTr="00AB72CE">
        <w:trPr>
          <w:trHeight w:val="360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D6FA7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62EF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620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CCCF" w14:textId="5E6E8F5E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Ambient Temp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FD7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Humidity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7C2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4639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F949" w14:textId="40F112BF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AB72CE" w:rsidRPr="00AB72CE" w14:paraId="2EA4B4A4" w14:textId="77777777" w:rsidTr="00AB72CE">
        <w:trPr>
          <w:trHeight w:val="360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246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12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78C4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AC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A40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AE2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256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CA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B72CE" w:rsidRPr="00AB72CE" w14:paraId="10DEFA7F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BD7C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29F3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F1F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4C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BE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E3F4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29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B2A3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B72CE" w:rsidRPr="00AB72CE" w14:paraId="3468BC28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776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51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5A6C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D9F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552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61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61D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8E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B72CE" w:rsidRPr="00AB72CE" w14:paraId="23B3817E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623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FAC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A73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A30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4105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6A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86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A2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B72CE" w:rsidRPr="00AB72CE" w14:paraId="436F0406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7CE4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08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D9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3B7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AB4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0B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0A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F0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B72CE" w:rsidRPr="00AB72CE" w14:paraId="329E6ECF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2CE7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1C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CA3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47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DB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0C8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68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D4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B72CE" w:rsidRPr="00AB72CE" w14:paraId="13B5864E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8B8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33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90F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F27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8A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91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A2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8E73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B72CE" w:rsidRPr="00AB72CE" w14:paraId="1CB595F7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1E7A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F46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0B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06E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6D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DC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FB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B59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B72CE" w:rsidRPr="00AB72CE" w14:paraId="7D410E1F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3C9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99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806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1CD9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46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450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B1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FFE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B72CE" w:rsidRPr="00AB72CE" w14:paraId="1689DA4D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B22C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2603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DBC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DA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3A4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524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6B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4B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B72CE" w:rsidRPr="00AB72CE" w14:paraId="74AB4083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70A6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E6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36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41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67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C4F9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5CF3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9D9C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AB72CE" w:rsidRPr="00AB72CE" w14:paraId="08EEB94D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CF6F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BA4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CC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EAC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D56F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89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50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134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B72CE" w:rsidRPr="00AB72CE" w14:paraId="7C32D0FF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78B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EA7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0BC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DA3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38AD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31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AFF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FC9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B72CE" w:rsidRPr="00AB72CE" w14:paraId="13E9474B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F3B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E95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A4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66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AED4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EACF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157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8DC9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AB72CE" w:rsidRPr="00AB72CE" w14:paraId="65E9A426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19A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B56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EF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2B5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D6D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17E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701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27E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B72CE" w:rsidRPr="00AB72CE" w14:paraId="10BC2B05" w14:textId="77777777" w:rsidTr="00AB72CE">
        <w:trPr>
          <w:trHeight w:val="360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4110" w14:textId="77777777" w:rsidR="00AB72CE" w:rsidRPr="00AB72CE" w:rsidRDefault="00AB72CE" w:rsidP="00AB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D4F0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B1A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7C42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BDF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1408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6C8B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F13A" w14:textId="77777777" w:rsidR="00AB72CE" w:rsidRPr="00AB72CE" w:rsidRDefault="00AB72CE" w:rsidP="00AB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2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6B4DA07" w14:textId="77777777" w:rsidR="00AB72CE" w:rsidRPr="00233E27" w:rsidRDefault="00AB72CE" w:rsidP="00AB7B9C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AB72CE" w:rsidRPr="0023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sTQxsLQwszA1MTNU0lEKTi0uzszPAykwqQUARMcm1iwAAAA="/>
  </w:docVars>
  <w:rsids>
    <w:rsidRoot w:val="00935843"/>
    <w:rsid w:val="00014554"/>
    <w:rsid w:val="000C0AE8"/>
    <w:rsid w:val="00233E27"/>
    <w:rsid w:val="006847F2"/>
    <w:rsid w:val="006D7581"/>
    <w:rsid w:val="00746D17"/>
    <w:rsid w:val="00935843"/>
    <w:rsid w:val="00A473FA"/>
    <w:rsid w:val="00AB72CE"/>
    <w:rsid w:val="00AB7B9C"/>
    <w:rsid w:val="00B34E8F"/>
    <w:rsid w:val="00BF228C"/>
    <w:rsid w:val="00CF010B"/>
    <w:rsid w:val="00E10A25"/>
    <w:rsid w:val="00EC2E0D"/>
    <w:rsid w:val="00F23792"/>
    <w:rsid w:val="00F9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6CE4"/>
  <w15:chartTrackingRefBased/>
  <w15:docId w15:val="{9C593E9E-2ECD-4B02-B72F-40E4B04E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8</Pages>
  <Words>1004</Words>
  <Characters>572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1-18T13:16:00Z</dcterms:created>
  <dcterms:modified xsi:type="dcterms:W3CDTF">2021-02-10T10:52:00Z</dcterms:modified>
</cp:coreProperties>
</file>